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C6401" w14:textId="4529D58B" w:rsidR="001E5743" w:rsidRPr="00001D26" w:rsidRDefault="003D55D6" w:rsidP="003D55D6">
      <w:pPr>
        <w:jc w:val="center"/>
        <w:rPr>
          <w:rFonts w:ascii="Times New Roman" w:eastAsia="LMRoman12-Bold-Identity-H" w:hAnsi="Times New Roman" w:cs="Times New Roman"/>
          <w:b/>
          <w:bCs/>
          <w:sz w:val="20"/>
          <w:szCs w:val="20"/>
          <w:lang w:val="en-US"/>
        </w:rPr>
      </w:pPr>
      <w:r w:rsidRPr="00001D26">
        <w:rPr>
          <w:rFonts w:ascii="Times New Roman" w:eastAsia="LMRoman12-Bold-Identity-H" w:hAnsi="Times New Roman" w:cs="Times New Roman"/>
          <w:b/>
          <w:bCs/>
          <w:sz w:val="20"/>
          <w:szCs w:val="20"/>
          <w:lang w:val="en-US"/>
        </w:rPr>
        <w:t>Additional file 1</w:t>
      </w:r>
    </w:p>
    <w:p w14:paraId="570C6CD4" w14:textId="5088C5D2" w:rsidR="003D55D6" w:rsidRPr="00001D26" w:rsidRDefault="003D55D6" w:rsidP="003D55D6">
      <w:pPr>
        <w:jc w:val="both"/>
        <w:rPr>
          <w:rFonts w:ascii="Times New Roman" w:eastAsia="LMRoman12-Bold-Identity-H" w:hAnsi="Times New Roman" w:cs="Times New Roman"/>
          <w:b/>
          <w:bCs/>
          <w:sz w:val="20"/>
          <w:szCs w:val="20"/>
          <w:lang w:val="en-US"/>
        </w:rPr>
      </w:pPr>
      <w:r w:rsidRPr="00001D26">
        <w:rPr>
          <w:rFonts w:ascii="Times New Roman" w:eastAsia="LMRoman12-Bold-Identity-H" w:hAnsi="Times New Roman" w:cs="Times New Roman"/>
          <w:sz w:val="20"/>
          <w:szCs w:val="20"/>
          <w:lang w:val="en-US"/>
        </w:rPr>
        <w:t xml:space="preserve">Table </w:t>
      </w:r>
      <w:proofErr w:type="spellStart"/>
      <w:r w:rsidRPr="00001D26">
        <w:rPr>
          <w:rFonts w:ascii="Times New Roman" w:eastAsia="LMRoman12-Bold-Identity-H" w:hAnsi="Times New Roman" w:cs="Times New Roman"/>
          <w:sz w:val="20"/>
          <w:szCs w:val="20"/>
          <w:lang w:val="en-US" w:eastAsia="ko-KR"/>
        </w:rPr>
        <w:t>S</w:t>
      </w:r>
      <w:r w:rsidRPr="00001D26">
        <w:rPr>
          <w:rFonts w:ascii="Times New Roman" w:eastAsia="LMRoman12-Bold-Identity-H" w:hAnsi="Times New Roman" w:cs="Times New Roman"/>
          <w:sz w:val="20"/>
          <w:szCs w:val="20"/>
          <w:lang w:val="en-US"/>
        </w:rPr>
        <w:t>1</w:t>
      </w:r>
      <w:proofErr w:type="spellEnd"/>
      <w:r w:rsidRPr="00001D26">
        <w:rPr>
          <w:rFonts w:ascii="Times New Roman" w:eastAsia="LMRoman12-Bold-Identity-H" w:hAnsi="Times New Roman" w:cs="Times New Roman"/>
          <w:sz w:val="20"/>
          <w:szCs w:val="20"/>
          <w:lang w:val="en-US"/>
        </w:rPr>
        <w:t xml:space="preserve">. </w:t>
      </w:r>
      <w:r w:rsidR="00B91CFA" w:rsidRPr="00001D26">
        <w:rPr>
          <w:rFonts w:ascii="Times New Roman" w:eastAsia="LMRoman12-Bold-Identity-H" w:hAnsi="Times New Roman" w:cs="Times New Roman"/>
          <w:sz w:val="20"/>
          <w:szCs w:val="20"/>
          <w:lang w:val="en-US"/>
        </w:rPr>
        <w:t>Comparison of spatiotemporal gait parameters in FOG-free periods between the better and poorer response groups</w:t>
      </w:r>
    </w:p>
    <w:tbl>
      <w:tblPr>
        <w:tblStyle w:val="2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2127"/>
        <w:gridCol w:w="2032"/>
        <w:gridCol w:w="2032"/>
      </w:tblGrid>
      <w:tr w:rsidR="00001D26" w:rsidRPr="00001D26" w14:paraId="318688FF" w14:textId="77777777" w:rsidTr="004C4829">
        <w:trPr>
          <w:trHeight w:val="563"/>
        </w:trPr>
        <w:tc>
          <w:tcPr>
            <w:tcW w:w="2727" w:type="dxa"/>
            <w:tcBorders>
              <w:top w:val="single" w:sz="12" w:space="0" w:color="auto"/>
            </w:tcBorders>
            <w:shd w:val="clear" w:color="auto" w:fill="auto"/>
          </w:tcPr>
          <w:p w14:paraId="55D8E358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9694BC" w14:textId="77777777" w:rsidR="00001D26" w:rsidRPr="00001D26" w:rsidRDefault="00001D26" w:rsidP="004C48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>Better response group (n = 5)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D4F479" w14:textId="77777777" w:rsidR="00001D26" w:rsidRPr="00001D26" w:rsidRDefault="00001D26" w:rsidP="004C48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>Poorer response group (n = 5)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B38950" w14:textId="77777777" w:rsidR="00001D26" w:rsidRPr="00001D26" w:rsidRDefault="00001D26" w:rsidP="004C48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>Between group difference</w:t>
            </w:r>
          </w:p>
          <w:p w14:paraId="25A7CD95" w14:textId="77777777" w:rsidR="00001D26" w:rsidRPr="00001D26" w:rsidRDefault="00001D26" w:rsidP="004C48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eastAsia="Times New Roman" w:hAnsi="Times New Roman" w:cs="Times New Roman"/>
                <w:b/>
                <w:i/>
                <w:szCs w:val="20"/>
              </w:rPr>
              <w:t>p</w:t>
            </w: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>-value, effect size r</w:t>
            </w:r>
          </w:p>
        </w:tc>
      </w:tr>
      <w:tr w:rsidR="00001D26" w:rsidRPr="00001D26" w14:paraId="6E6A1E05" w14:textId="77777777" w:rsidTr="004C4829">
        <w:trPr>
          <w:trHeight w:val="330"/>
        </w:trPr>
        <w:tc>
          <w:tcPr>
            <w:tcW w:w="2727" w:type="dxa"/>
            <w:tcBorders>
              <w:top w:val="single" w:sz="12" w:space="0" w:color="auto"/>
            </w:tcBorders>
          </w:tcPr>
          <w:p w14:paraId="11427D80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hAnsi="Times New Roman" w:cs="Times New Roman"/>
                <w:b/>
                <w:szCs w:val="20"/>
              </w:rPr>
              <w:t>Gait Speed, m/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3ED54954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32" w:type="dxa"/>
            <w:tcBorders>
              <w:top w:val="single" w:sz="12" w:space="0" w:color="auto"/>
            </w:tcBorders>
          </w:tcPr>
          <w:p w14:paraId="176AED57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32" w:type="dxa"/>
            <w:tcBorders>
              <w:top w:val="single" w:sz="12" w:space="0" w:color="auto"/>
            </w:tcBorders>
          </w:tcPr>
          <w:p w14:paraId="7C1FE391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01D26" w:rsidRPr="00001D26" w14:paraId="273484EF" w14:textId="77777777" w:rsidTr="004C4829">
        <w:trPr>
          <w:trHeight w:val="330"/>
        </w:trPr>
        <w:tc>
          <w:tcPr>
            <w:tcW w:w="2727" w:type="dxa"/>
          </w:tcPr>
          <w:p w14:paraId="780E98D4" w14:textId="77777777" w:rsidR="00001D26" w:rsidRPr="00001D26" w:rsidRDefault="00001D26" w:rsidP="004C4829">
            <w:pPr>
              <w:spacing w:line="480" w:lineRule="auto"/>
              <w:ind w:leftChars="100" w:left="22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hAnsi="Times New Roman" w:cs="Times New Roman"/>
                <w:b/>
                <w:szCs w:val="20"/>
              </w:rPr>
              <w:t>Without cueing</w:t>
            </w:r>
          </w:p>
        </w:tc>
        <w:tc>
          <w:tcPr>
            <w:tcW w:w="2127" w:type="dxa"/>
          </w:tcPr>
          <w:p w14:paraId="6309F653" w14:textId="42C51EC8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.31 (</w:t>
            </w:r>
            <w:r w:rsidR="00717B13">
              <w:rPr>
                <w:rFonts w:ascii="Times New Roman" w:hAnsi="Times New Roman" w:cs="Times New Roman"/>
                <w:szCs w:val="20"/>
              </w:rPr>
              <w:t>1.18, 1.41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103BAAFE" w14:textId="26E52859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.18 (</w:t>
            </w:r>
            <w:r w:rsidR="00717B13">
              <w:rPr>
                <w:rFonts w:ascii="Times New Roman" w:hAnsi="Times New Roman" w:cs="Times New Roman"/>
                <w:szCs w:val="20"/>
              </w:rPr>
              <w:t>1.12, 1.26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5C1B87C5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151</w:t>
            </w:r>
          </w:p>
        </w:tc>
      </w:tr>
      <w:tr w:rsidR="00001D26" w:rsidRPr="00001D26" w14:paraId="7F1F5C2A" w14:textId="77777777" w:rsidTr="004C4829">
        <w:trPr>
          <w:trHeight w:val="330"/>
        </w:trPr>
        <w:tc>
          <w:tcPr>
            <w:tcW w:w="2727" w:type="dxa"/>
          </w:tcPr>
          <w:p w14:paraId="24DC7BAC" w14:textId="77777777" w:rsidR="00001D26" w:rsidRPr="00001D26" w:rsidRDefault="00001D26" w:rsidP="004C4829">
            <w:pPr>
              <w:spacing w:line="480" w:lineRule="auto"/>
              <w:ind w:leftChars="100" w:left="22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hAnsi="Times New Roman" w:cs="Times New Roman"/>
                <w:b/>
                <w:szCs w:val="20"/>
              </w:rPr>
              <w:t>Visual cueing</w:t>
            </w:r>
          </w:p>
        </w:tc>
        <w:tc>
          <w:tcPr>
            <w:tcW w:w="2127" w:type="dxa"/>
          </w:tcPr>
          <w:p w14:paraId="39814DD3" w14:textId="29BE0EF1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.38 (</w:t>
            </w:r>
            <w:r w:rsidR="00717B13">
              <w:rPr>
                <w:rFonts w:ascii="Times New Roman" w:hAnsi="Times New Roman" w:cs="Times New Roman"/>
                <w:szCs w:val="20"/>
              </w:rPr>
              <w:t>1.16, 1.47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30937769" w14:textId="14547746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.18 (</w:t>
            </w:r>
            <w:r w:rsidR="00717B13">
              <w:rPr>
                <w:rFonts w:ascii="Times New Roman" w:hAnsi="Times New Roman" w:cs="Times New Roman"/>
                <w:szCs w:val="20"/>
              </w:rPr>
              <w:t>1.14, 1.26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2458D63B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310</w:t>
            </w:r>
          </w:p>
        </w:tc>
      </w:tr>
      <w:tr w:rsidR="00001D26" w:rsidRPr="00001D26" w14:paraId="5E7775C2" w14:textId="77777777" w:rsidTr="004C4829">
        <w:trPr>
          <w:trHeight w:val="330"/>
        </w:trPr>
        <w:tc>
          <w:tcPr>
            <w:tcW w:w="2727" w:type="dxa"/>
          </w:tcPr>
          <w:p w14:paraId="711FA314" w14:textId="77777777" w:rsidR="00001D26" w:rsidRPr="00001D26" w:rsidRDefault="00001D26" w:rsidP="004C4829">
            <w:pPr>
              <w:spacing w:line="480" w:lineRule="auto"/>
              <w:ind w:leftChars="100" w:left="22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Within group difference, </w:t>
            </w:r>
            <w:r w:rsidRPr="00001D26">
              <w:rPr>
                <w:rFonts w:ascii="Times New Roman" w:eastAsia="Times New Roman" w:hAnsi="Times New Roman" w:cs="Times New Roman"/>
                <w:b/>
                <w:i/>
                <w:szCs w:val="20"/>
              </w:rPr>
              <w:t>p</w:t>
            </w: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>-value, effect size r</w:t>
            </w:r>
          </w:p>
        </w:tc>
        <w:tc>
          <w:tcPr>
            <w:tcW w:w="2127" w:type="dxa"/>
          </w:tcPr>
          <w:p w14:paraId="65C01ECA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2032" w:type="dxa"/>
          </w:tcPr>
          <w:p w14:paraId="166A1436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2032" w:type="dxa"/>
          </w:tcPr>
          <w:p w14:paraId="7E961383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01D26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</w:tr>
      <w:tr w:rsidR="00001D26" w:rsidRPr="00001D26" w14:paraId="509F2238" w14:textId="77777777" w:rsidTr="004C4829">
        <w:trPr>
          <w:trHeight w:val="330"/>
        </w:trPr>
        <w:tc>
          <w:tcPr>
            <w:tcW w:w="2727" w:type="dxa"/>
          </w:tcPr>
          <w:p w14:paraId="27ED8658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hAnsi="Times New Roman" w:cs="Times New Roman"/>
                <w:b/>
                <w:szCs w:val="20"/>
              </w:rPr>
              <w:t xml:space="preserve">Cadence, cycle/min </w:t>
            </w:r>
          </w:p>
        </w:tc>
        <w:tc>
          <w:tcPr>
            <w:tcW w:w="2127" w:type="dxa"/>
          </w:tcPr>
          <w:p w14:paraId="5E47A2E7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32" w:type="dxa"/>
          </w:tcPr>
          <w:p w14:paraId="7D4155F3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32" w:type="dxa"/>
          </w:tcPr>
          <w:p w14:paraId="4E8B49E8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1D26" w:rsidRPr="00001D26" w14:paraId="37C119E7" w14:textId="77777777" w:rsidTr="004C4829">
        <w:trPr>
          <w:trHeight w:val="330"/>
        </w:trPr>
        <w:tc>
          <w:tcPr>
            <w:tcW w:w="2727" w:type="dxa"/>
          </w:tcPr>
          <w:p w14:paraId="03F0AF7D" w14:textId="77777777" w:rsidR="00001D26" w:rsidRPr="00001D26" w:rsidRDefault="00001D26" w:rsidP="004C4829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hAnsi="Times New Roman" w:cs="Times New Roman"/>
                <w:b/>
                <w:szCs w:val="20"/>
              </w:rPr>
              <w:t>Without cueing</w:t>
            </w:r>
          </w:p>
        </w:tc>
        <w:tc>
          <w:tcPr>
            <w:tcW w:w="2127" w:type="dxa"/>
          </w:tcPr>
          <w:p w14:paraId="43890C87" w14:textId="305FFD95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24.00 (</w:t>
            </w:r>
            <w:r w:rsidR="00F12445">
              <w:rPr>
                <w:rFonts w:ascii="Times New Roman" w:hAnsi="Times New Roman" w:cs="Times New Roman"/>
                <w:szCs w:val="20"/>
              </w:rPr>
              <w:t>113.00, 132.00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7BB260C5" w14:textId="7E9E8165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21.00 (</w:t>
            </w:r>
            <w:r w:rsidR="00F12445">
              <w:rPr>
                <w:rFonts w:ascii="Times New Roman" w:hAnsi="Times New Roman" w:cs="Times New Roman"/>
                <w:szCs w:val="20"/>
              </w:rPr>
              <w:t>117.00, 129.50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05375B95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841</w:t>
            </w:r>
          </w:p>
        </w:tc>
      </w:tr>
      <w:tr w:rsidR="00001D26" w:rsidRPr="00001D26" w14:paraId="71A54D62" w14:textId="77777777" w:rsidTr="004C4829">
        <w:trPr>
          <w:trHeight w:val="330"/>
        </w:trPr>
        <w:tc>
          <w:tcPr>
            <w:tcW w:w="2727" w:type="dxa"/>
          </w:tcPr>
          <w:p w14:paraId="060B844B" w14:textId="77777777" w:rsidR="00001D26" w:rsidRPr="00001D26" w:rsidRDefault="00001D26" w:rsidP="004C4829">
            <w:pPr>
              <w:spacing w:line="480" w:lineRule="auto"/>
              <w:ind w:leftChars="100" w:left="22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hAnsi="Times New Roman" w:cs="Times New Roman"/>
                <w:b/>
                <w:szCs w:val="20"/>
              </w:rPr>
              <w:t>Visual cueing</w:t>
            </w:r>
          </w:p>
        </w:tc>
        <w:tc>
          <w:tcPr>
            <w:tcW w:w="2127" w:type="dxa"/>
          </w:tcPr>
          <w:p w14:paraId="02DEEEC4" w14:textId="7B4FC79E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19.00 (</w:t>
            </w:r>
            <w:r w:rsidR="00F12445">
              <w:rPr>
                <w:rFonts w:ascii="Times New Roman" w:hAnsi="Times New Roman" w:cs="Times New Roman"/>
                <w:szCs w:val="20"/>
              </w:rPr>
              <w:t>113.00, 134.00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3D7A8D8D" w14:textId="37A09CC4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23.00 (</w:t>
            </w:r>
            <w:r w:rsidR="00F12445">
              <w:rPr>
                <w:rFonts w:ascii="Times New Roman" w:hAnsi="Times New Roman" w:cs="Times New Roman"/>
                <w:szCs w:val="20"/>
              </w:rPr>
              <w:t>120.00, 127.50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2195247B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690</w:t>
            </w:r>
          </w:p>
        </w:tc>
      </w:tr>
      <w:tr w:rsidR="00001D26" w:rsidRPr="00001D26" w14:paraId="3A0EA3DA" w14:textId="77777777" w:rsidTr="004C4829">
        <w:trPr>
          <w:trHeight w:val="330"/>
        </w:trPr>
        <w:tc>
          <w:tcPr>
            <w:tcW w:w="2727" w:type="dxa"/>
          </w:tcPr>
          <w:p w14:paraId="6D96AC79" w14:textId="77777777" w:rsidR="00001D26" w:rsidRPr="00001D26" w:rsidRDefault="00001D26" w:rsidP="004C4829">
            <w:pPr>
              <w:spacing w:line="480" w:lineRule="auto"/>
              <w:ind w:leftChars="100" w:left="22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Within group difference, </w:t>
            </w:r>
            <w:r w:rsidRPr="00001D26">
              <w:rPr>
                <w:rFonts w:ascii="Times New Roman" w:eastAsia="Times New Roman" w:hAnsi="Times New Roman" w:cs="Times New Roman"/>
                <w:b/>
                <w:i/>
                <w:szCs w:val="20"/>
              </w:rPr>
              <w:t>p</w:t>
            </w: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>-value, effect size r</w:t>
            </w:r>
          </w:p>
        </w:tc>
        <w:tc>
          <w:tcPr>
            <w:tcW w:w="2127" w:type="dxa"/>
          </w:tcPr>
          <w:p w14:paraId="4863922C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2032" w:type="dxa"/>
          </w:tcPr>
          <w:p w14:paraId="2EEB7156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2032" w:type="dxa"/>
          </w:tcPr>
          <w:p w14:paraId="1967B16F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01D26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</w:tr>
      <w:tr w:rsidR="00001D26" w:rsidRPr="00001D26" w14:paraId="0664E17C" w14:textId="77777777" w:rsidTr="004C4829">
        <w:trPr>
          <w:trHeight w:val="330"/>
        </w:trPr>
        <w:tc>
          <w:tcPr>
            <w:tcW w:w="2727" w:type="dxa"/>
          </w:tcPr>
          <w:p w14:paraId="5EB0A255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hAnsi="Times New Roman" w:cs="Times New Roman"/>
                <w:b/>
                <w:szCs w:val="20"/>
              </w:rPr>
              <w:t>Single / double limbs support duration ratio</w:t>
            </w:r>
          </w:p>
        </w:tc>
        <w:tc>
          <w:tcPr>
            <w:tcW w:w="2127" w:type="dxa"/>
          </w:tcPr>
          <w:p w14:paraId="3950834D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32" w:type="dxa"/>
          </w:tcPr>
          <w:p w14:paraId="60C9F471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32" w:type="dxa"/>
          </w:tcPr>
          <w:p w14:paraId="3EB37A3A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01D26" w:rsidRPr="00001D26" w14:paraId="6AB665DF" w14:textId="77777777" w:rsidTr="004C4829">
        <w:trPr>
          <w:trHeight w:val="330"/>
        </w:trPr>
        <w:tc>
          <w:tcPr>
            <w:tcW w:w="2727" w:type="dxa"/>
          </w:tcPr>
          <w:p w14:paraId="672B006D" w14:textId="77777777" w:rsidR="00001D26" w:rsidRPr="00001D26" w:rsidRDefault="00001D26" w:rsidP="004C4829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hAnsi="Times New Roman" w:cs="Times New Roman"/>
                <w:b/>
                <w:szCs w:val="20"/>
              </w:rPr>
              <w:t>Without cueing</w:t>
            </w:r>
          </w:p>
        </w:tc>
        <w:tc>
          <w:tcPr>
            <w:tcW w:w="2127" w:type="dxa"/>
          </w:tcPr>
          <w:p w14:paraId="77BC4025" w14:textId="132CEC36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.95 (</w:t>
            </w:r>
            <w:r w:rsidR="00702FD6">
              <w:rPr>
                <w:rFonts w:ascii="Times New Roman" w:hAnsi="Times New Roman" w:cs="Times New Roman"/>
                <w:szCs w:val="20"/>
              </w:rPr>
              <w:t>1.87, 2.13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0BF5B086" w14:textId="21CEA02C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.81 (</w:t>
            </w:r>
            <w:r w:rsidR="00702FD6">
              <w:rPr>
                <w:rFonts w:ascii="Times New Roman" w:hAnsi="Times New Roman" w:cs="Times New Roman"/>
                <w:szCs w:val="20"/>
              </w:rPr>
              <w:t>1.75, 1.94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6B81B980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095</w:t>
            </w:r>
          </w:p>
        </w:tc>
      </w:tr>
      <w:tr w:rsidR="00001D26" w:rsidRPr="00001D26" w14:paraId="21E8DAB7" w14:textId="77777777" w:rsidTr="004C4829">
        <w:trPr>
          <w:trHeight w:val="330"/>
        </w:trPr>
        <w:tc>
          <w:tcPr>
            <w:tcW w:w="2727" w:type="dxa"/>
          </w:tcPr>
          <w:p w14:paraId="726F1E4F" w14:textId="77777777" w:rsidR="00001D26" w:rsidRPr="00001D26" w:rsidRDefault="00001D26" w:rsidP="004C4829">
            <w:pPr>
              <w:spacing w:line="480" w:lineRule="auto"/>
              <w:ind w:leftChars="100" w:left="22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hAnsi="Times New Roman" w:cs="Times New Roman"/>
                <w:b/>
                <w:szCs w:val="20"/>
              </w:rPr>
              <w:t>Visual cueing</w:t>
            </w:r>
          </w:p>
        </w:tc>
        <w:tc>
          <w:tcPr>
            <w:tcW w:w="2127" w:type="dxa"/>
          </w:tcPr>
          <w:p w14:paraId="2BEAB808" w14:textId="33939D34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2.08 (</w:t>
            </w:r>
            <w:r w:rsidR="00A13464">
              <w:rPr>
                <w:rFonts w:ascii="Times New Roman" w:hAnsi="Times New Roman" w:cs="Times New Roman"/>
                <w:szCs w:val="20"/>
              </w:rPr>
              <w:t>1.90, 2.10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66A2E425" w14:textId="44EABCF9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1.91 (</w:t>
            </w:r>
            <w:r w:rsidR="00A13464">
              <w:rPr>
                <w:rFonts w:ascii="Times New Roman" w:hAnsi="Times New Roman" w:cs="Times New Roman"/>
                <w:szCs w:val="20"/>
              </w:rPr>
              <w:t>1.73, 1.96</w:t>
            </w:r>
            <w:r w:rsidRPr="00001D2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32" w:type="dxa"/>
          </w:tcPr>
          <w:p w14:paraId="12174619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095</w:t>
            </w:r>
          </w:p>
        </w:tc>
      </w:tr>
      <w:tr w:rsidR="00001D26" w:rsidRPr="00001D26" w14:paraId="162CE495" w14:textId="77777777" w:rsidTr="004C4829">
        <w:trPr>
          <w:trHeight w:val="330"/>
        </w:trPr>
        <w:tc>
          <w:tcPr>
            <w:tcW w:w="2727" w:type="dxa"/>
            <w:tcBorders>
              <w:bottom w:val="single" w:sz="4" w:space="0" w:color="auto"/>
            </w:tcBorders>
          </w:tcPr>
          <w:p w14:paraId="7D1B69B4" w14:textId="77777777" w:rsidR="00001D26" w:rsidRPr="00001D26" w:rsidRDefault="00001D26" w:rsidP="004C4829">
            <w:pPr>
              <w:spacing w:line="480" w:lineRule="auto"/>
              <w:ind w:left="20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Within group difference, </w:t>
            </w:r>
            <w:r w:rsidRPr="00001D26">
              <w:rPr>
                <w:rFonts w:ascii="Times New Roman" w:eastAsia="Times New Roman" w:hAnsi="Times New Roman" w:cs="Times New Roman"/>
                <w:b/>
                <w:i/>
                <w:szCs w:val="20"/>
              </w:rPr>
              <w:t>p</w:t>
            </w:r>
            <w:r w:rsidRPr="00001D26">
              <w:rPr>
                <w:rFonts w:ascii="Times New Roman" w:eastAsia="Times New Roman" w:hAnsi="Times New Roman" w:cs="Times New Roman"/>
                <w:b/>
                <w:szCs w:val="20"/>
              </w:rPr>
              <w:t>-value, effect size 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FB32CAF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69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7C5E6A7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01D26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</w:tcPr>
          <w:p w14:paraId="3E2E6D89" w14:textId="77777777" w:rsidR="00001D26" w:rsidRPr="00001D26" w:rsidRDefault="00001D26" w:rsidP="004C482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  <w:highlight w:val="yellow"/>
              </w:rPr>
            </w:pPr>
            <w:r w:rsidRPr="00001D26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</w:tr>
    </w:tbl>
    <w:p w14:paraId="312602D0" w14:textId="723EECCE" w:rsidR="005E42DE" w:rsidRDefault="0040182D" w:rsidP="0040182D">
      <w:pPr>
        <w:rPr>
          <w:rFonts w:ascii="Times New Roman" w:eastAsia="LMRoman12-Bold-Identity-H" w:hAnsi="Times New Roman" w:cs="Times New Roman"/>
          <w:sz w:val="20"/>
          <w:szCs w:val="20"/>
        </w:rPr>
      </w:pPr>
      <w:r w:rsidRPr="0040182D">
        <w:rPr>
          <w:rFonts w:ascii="Times New Roman" w:eastAsia="LMRoman12-Bold-Identity-H" w:hAnsi="Times New Roman" w:cs="Times New Roman"/>
          <w:sz w:val="20"/>
          <w:szCs w:val="20"/>
        </w:rPr>
        <w:t>Data are presented as median (</w:t>
      </w:r>
      <w:r w:rsidR="00C83954" w:rsidRPr="00C83954">
        <w:rPr>
          <w:rFonts w:ascii="Times New Roman" w:eastAsia="LMRoman12-Bold-Identity-H" w:hAnsi="Times New Roman" w:cs="Times New Roman"/>
          <w:sz w:val="20"/>
          <w:szCs w:val="20"/>
        </w:rPr>
        <w:t>25th, 75th percentiles</w:t>
      </w:r>
      <w:r w:rsidRPr="0040182D">
        <w:rPr>
          <w:rFonts w:ascii="Times New Roman" w:eastAsia="LMRoman12-Bold-Identity-H" w:hAnsi="Times New Roman" w:cs="Times New Roman"/>
          <w:sz w:val="20"/>
          <w:szCs w:val="20"/>
        </w:rPr>
        <w:t xml:space="preserve">). </w:t>
      </w:r>
      <w:r w:rsidRPr="000D1455">
        <w:rPr>
          <w:rFonts w:ascii="Times New Roman" w:eastAsia="LMRoman12-Bold-Identity-H" w:hAnsi="Times New Roman" w:cs="Times New Roman"/>
          <w:i/>
          <w:iCs/>
          <w:sz w:val="20"/>
          <w:szCs w:val="20"/>
        </w:rPr>
        <w:t>FOG,</w:t>
      </w:r>
      <w:r w:rsidRPr="0040182D">
        <w:rPr>
          <w:rFonts w:ascii="Times New Roman" w:eastAsia="LMRoman12-Bold-Identity-H" w:hAnsi="Times New Roman" w:cs="Times New Roman"/>
          <w:sz w:val="20"/>
          <w:szCs w:val="20"/>
        </w:rPr>
        <w:t xml:space="preserve"> freezing of gait</w:t>
      </w:r>
      <w:r w:rsidR="00B1669F">
        <w:rPr>
          <w:rFonts w:ascii="Times New Roman" w:eastAsia="LMRoman12-Bold-Identity-H" w:hAnsi="Times New Roman" w:cs="Times New Roman"/>
          <w:sz w:val="20"/>
          <w:szCs w:val="20"/>
        </w:rPr>
        <w:t>;</w:t>
      </w:r>
      <w:r w:rsidRPr="0040182D">
        <w:rPr>
          <w:rFonts w:ascii="Times New Roman" w:eastAsia="LMRoman12-Bold-Identity-H" w:hAnsi="Times New Roman" w:cs="Times New Roman"/>
          <w:sz w:val="20"/>
          <w:szCs w:val="20"/>
        </w:rPr>
        <w:t xml:space="preserve"> </w:t>
      </w:r>
      <w:r w:rsidRPr="000D1455">
        <w:rPr>
          <w:rFonts w:ascii="Times New Roman" w:eastAsia="LMRoman12-Bold-Identity-H" w:hAnsi="Times New Roman" w:cs="Times New Roman"/>
          <w:i/>
          <w:iCs/>
          <w:sz w:val="20"/>
          <w:szCs w:val="20"/>
        </w:rPr>
        <w:t>NA,</w:t>
      </w:r>
      <w:r w:rsidRPr="0040182D">
        <w:rPr>
          <w:rFonts w:ascii="Times New Roman" w:eastAsia="LMRoman12-Bold-Identity-H" w:hAnsi="Times New Roman" w:cs="Times New Roman"/>
          <w:sz w:val="20"/>
          <w:szCs w:val="20"/>
        </w:rPr>
        <w:t xml:space="preserve"> not applicable.</w:t>
      </w:r>
    </w:p>
    <w:p w14:paraId="5306D17A" w14:textId="77777777" w:rsidR="005E42DE" w:rsidRDefault="005E42DE">
      <w:pPr>
        <w:rPr>
          <w:rFonts w:ascii="Times New Roman" w:eastAsia="LMRoman12-Bold-Identity-H" w:hAnsi="Times New Roman" w:cs="Times New Roman"/>
          <w:sz w:val="20"/>
          <w:szCs w:val="20"/>
        </w:rPr>
      </w:pPr>
      <w:r>
        <w:rPr>
          <w:rFonts w:ascii="Times New Roman" w:eastAsia="LMRoman12-Bold-Identity-H" w:hAnsi="Times New Roman" w:cs="Times New Roman"/>
          <w:sz w:val="20"/>
          <w:szCs w:val="20"/>
        </w:rPr>
        <w:br w:type="page"/>
      </w:r>
    </w:p>
    <w:p w14:paraId="293136CA" w14:textId="02CDCB8B" w:rsidR="003D55D6" w:rsidRDefault="005E42DE" w:rsidP="0040182D">
      <w:pPr>
        <w:rPr>
          <w:rFonts w:ascii="Times New Roman" w:eastAsia="LMRoman12-Bold-Identity-H" w:hAnsi="Times New Roman" w:cs="Times New Roman"/>
          <w:sz w:val="20"/>
          <w:szCs w:val="20"/>
          <w:lang w:val="en-US"/>
        </w:rPr>
      </w:pPr>
      <w:r w:rsidRPr="00001D26">
        <w:rPr>
          <w:rFonts w:ascii="Times New Roman" w:eastAsia="LMRoman12-Bold-Identity-H" w:hAnsi="Times New Roman" w:cs="Times New Roman"/>
          <w:sz w:val="20"/>
          <w:szCs w:val="20"/>
          <w:lang w:val="en-US"/>
        </w:rPr>
        <w:lastRenderedPageBreak/>
        <w:t xml:space="preserve">Table </w:t>
      </w:r>
      <w:proofErr w:type="spellStart"/>
      <w:r w:rsidRPr="00001D26">
        <w:rPr>
          <w:rFonts w:ascii="Times New Roman" w:eastAsia="LMRoman12-Bold-Identity-H" w:hAnsi="Times New Roman" w:cs="Times New Roman"/>
          <w:sz w:val="20"/>
          <w:szCs w:val="20"/>
          <w:lang w:val="en-US" w:eastAsia="ko-KR"/>
        </w:rPr>
        <w:t>S</w:t>
      </w:r>
      <w:r>
        <w:rPr>
          <w:rFonts w:ascii="Times New Roman" w:eastAsia="LMRoman12-Bold-Identity-H" w:hAnsi="Times New Roman" w:cs="Times New Roman"/>
          <w:sz w:val="20"/>
          <w:szCs w:val="20"/>
          <w:lang w:val="en-US"/>
        </w:rPr>
        <w:t>2</w:t>
      </w:r>
      <w:proofErr w:type="spellEnd"/>
      <w:r w:rsidRPr="00001D26">
        <w:rPr>
          <w:rFonts w:ascii="Times New Roman" w:eastAsia="LMRoman12-Bold-Identity-H" w:hAnsi="Times New Roman" w:cs="Times New Roman"/>
          <w:sz w:val="20"/>
          <w:szCs w:val="20"/>
          <w:lang w:val="en-US"/>
        </w:rPr>
        <w:t xml:space="preserve">. </w:t>
      </w:r>
      <w:r w:rsidR="007C7C95">
        <w:rPr>
          <w:rFonts w:ascii="Times New Roman" w:eastAsia="LMRoman12-Bold-Identity-H" w:hAnsi="Times New Roman" w:cs="Times New Roman"/>
          <w:sz w:val="20"/>
          <w:szCs w:val="20"/>
          <w:lang w:val="en-US"/>
        </w:rPr>
        <w:t xml:space="preserve">Raw values of </w:t>
      </w:r>
      <w:r w:rsidR="00C35BDB" w:rsidRPr="00C35BDB">
        <w:rPr>
          <w:rFonts w:ascii="Times New Roman" w:eastAsia="LMRoman12-Bold-Identity-H" w:hAnsi="Times New Roman" w:cs="Times New Roman"/>
          <w:sz w:val="20"/>
          <w:szCs w:val="20"/>
          <w:lang w:val="en-US"/>
        </w:rPr>
        <w:t>FOG</w:t>
      </w:r>
      <w:r w:rsidR="00D63F9C">
        <w:rPr>
          <w:rFonts w:ascii="Times New Roman" w:eastAsia="LMRoman12-Bold-Identity-H" w:hAnsi="Times New Roman" w:cs="Times New Roman"/>
          <w:sz w:val="20"/>
          <w:szCs w:val="20"/>
          <w:lang w:val="en-US"/>
        </w:rPr>
        <w:t>-related parameters</w:t>
      </w:r>
      <w:r w:rsidR="00C35BDB" w:rsidRPr="00C35BDB">
        <w:rPr>
          <w:rFonts w:ascii="Times New Roman" w:eastAsia="LMRoman12-Bold-Identity-H" w:hAnsi="Times New Roman" w:cs="Times New Roman"/>
          <w:sz w:val="20"/>
          <w:szCs w:val="20"/>
          <w:lang w:val="en-US"/>
        </w:rPr>
        <w:t xml:space="preserve"> for each participant in each condition</w:t>
      </w:r>
    </w:p>
    <w:tbl>
      <w:tblPr>
        <w:tblStyle w:val="2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1063"/>
        <w:gridCol w:w="1064"/>
        <w:gridCol w:w="1016"/>
        <w:gridCol w:w="1016"/>
        <w:gridCol w:w="1016"/>
        <w:gridCol w:w="1016"/>
      </w:tblGrid>
      <w:tr w:rsidR="00C92A6E" w:rsidRPr="00001D26" w14:paraId="673243EB" w14:textId="77777777" w:rsidTr="00E4708F">
        <w:trPr>
          <w:trHeight w:val="690"/>
        </w:trPr>
        <w:tc>
          <w:tcPr>
            <w:tcW w:w="272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97A17C6" w14:textId="77777777" w:rsidR="00C92A6E" w:rsidRDefault="00C92A6E" w:rsidP="004C482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  <w:p w14:paraId="64E01FBA" w14:textId="09F9A6A1" w:rsidR="00C92A6E" w:rsidRPr="00AC4F1A" w:rsidRDefault="00C92A6E" w:rsidP="004C482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Cs w:val="20"/>
              </w:rPr>
              <w:t>articipant No.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2E21E1" w14:textId="6D769B82" w:rsidR="00C92A6E" w:rsidRPr="00001D26" w:rsidRDefault="00C92A6E" w:rsidP="004C48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Total number</w:t>
            </w:r>
          </w:p>
        </w:tc>
        <w:tc>
          <w:tcPr>
            <w:tcW w:w="203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D65927" w14:textId="603F11D9" w:rsidR="00C92A6E" w:rsidRPr="00C01B09" w:rsidRDefault="00C92A6E" w:rsidP="004C48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Cs w:val="20"/>
              </w:rPr>
              <w:t>ean duration</w:t>
            </w:r>
            <w:r w:rsidR="000A6C9C">
              <w:rPr>
                <w:rFonts w:ascii="Times New Roman" w:hAnsi="Times New Roman" w:cs="Times New Roman"/>
                <w:b/>
                <w:szCs w:val="20"/>
              </w:rPr>
              <w:t>, secs</w:t>
            </w:r>
          </w:p>
        </w:tc>
        <w:tc>
          <w:tcPr>
            <w:tcW w:w="203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DCD709" w14:textId="692199F2" w:rsidR="00C92A6E" w:rsidRPr="003545F4" w:rsidRDefault="007E0C15" w:rsidP="004C48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</w:t>
            </w:r>
            <w:r w:rsidRPr="007E0C15">
              <w:rPr>
                <w:rFonts w:ascii="Times New Roman" w:hAnsi="Times New Roman" w:cs="Times New Roman"/>
                <w:b/>
                <w:szCs w:val="20"/>
              </w:rPr>
              <w:t>roportion of duration in the total gait cycles</w:t>
            </w:r>
            <w:r w:rsidR="004B4A21">
              <w:rPr>
                <w:rFonts w:ascii="Times New Roman" w:hAnsi="Times New Roman" w:cs="Times New Roman"/>
                <w:b/>
                <w:szCs w:val="20"/>
              </w:rPr>
              <w:t>, %</w:t>
            </w:r>
          </w:p>
        </w:tc>
      </w:tr>
      <w:tr w:rsidR="00C92A6E" w:rsidRPr="00001D26" w14:paraId="6B1753A0" w14:textId="77777777" w:rsidTr="003545F4">
        <w:trPr>
          <w:trHeight w:val="690"/>
        </w:trPr>
        <w:tc>
          <w:tcPr>
            <w:tcW w:w="2727" w:type="dxa"/>
            <w:vMerge/>
            <w:shd w:val="clear" w:color="auto" w:fill="auto"/>
          </w:tcPr>
          <w:p w14:paraId="4E299053" w14:textId="77777777" w:rsidR="00C92A6E" w:rsidRDefault="00C92A6E" w:rsidP="00C92A6E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A60FD3" w14:textId="52C2766B" w:rsidR="00C92A6E" w:rsidRPr="00231DA4" w:rsidRDefault="00C92A6E" w:rsidP="00C92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szCs w:val="20"/>
              </w:rPr>
              <w:t>ithout cueing</w:t>
            </w:r>
          </w:p>
        </w:tc>
        <w:tc>
          <w:tcPr>
            <w:tcW w:w="10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929652" w14:textId="7B157334" w:rsidR="00C92A6E" w:rsidRPr="00231DA4" w:rsidRDefault="00C92A6E" w:rsidP="00C92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Cs w:val="20"/>
              </w:rPr>
              <w:t>isual cueing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43644B" w14:textId="5E8C4A81" w:rsidR="00C92A6E" w:rsidRPr="00001D26" w:rsidRDefault="00C92A6E" w:rsidP="00C92A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szCs w:val="20"/>
              </w:rPr>
              <w:t>ithout cueing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9D9D49" w14:textId="471329CE" w:rsidR="00C92A6E" w:rsidRPr="00001D26" w:rsidRDefault="00C92A6E" w:rsidP="00C92A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Cs w:val="20"/>
              </w:rPr>
              <w:t>isual cueing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CC3437" w14:textId="46539129" w:rsidR="00C92A6E" w:rsidRPr="00001D26" w:rsidRDefault="00C92A6E" w:rsidP="00C92A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szCs w:val="20"/>
              </w:rPr>
              <w:t>ithout cueing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A7B6AA" w14:textId="0EF49988" w:rsidR="00C92A6E" w:rsidRPr="00001D26" w:rsidRDefault="00C92A6E" w:rsidP="00C92A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Cs w:val="20"/>
              </w:rPr>
              <w:t>isual cueing</w:t>
            </w:r>
          </w:p>
        </w:tc>
      </w:tr>
      <w:tr w:rsidR="00C92A6E" w:rsidRPr="00001D26" w14:paraId="14FF49A7" w14:textId="77777777" w:rsidTr="00B03E77">
        <w:trPr>
          <w:trHeight w:val="330"/>
        </w:trPr>
        <w:tc>
          <w:tcPr>
            <w:tcW w:w="8918" w:type="dxa"/>
            <w:gridSpan w:val="7"/>
            <w:tcBorders>
              <w:top w:val="single" w:sz="12" w:space="0" w:color="auto"/>
            </w:tcBorders>
          </w:tcPr>
          <w:p w14:paraId="09E0ED61" w14:textId="0ACED91D" w:rsidR="00C92A6E" w:rsidRPr="00330C94" w:rsidRDefault="00C92A6E" w:rsidP="00C92A6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30C94">
              <w:rPr>
                <w:rFonts w:ascii="Times New Roman" w:hAnsi="Times New Roman" w:cs="Times New Roman" w:hint="eastAsia"/>
                <w:b/>
                <w:bCs/>
                <w:szCs w:val="20"/>
              </w:rPr>
              <w:t>B</w:t>
            </w:r>
            <w:r w:rsidRPr="00330C94">
              <w:rPr>
                <w:rFonts w:ascii="Times New Roman" w:hAnsi="Times New Roman" w:cs="Times New Roman"/>
                <w:b/>
                <w:bCs/>
                <w:szCs w:val="20"/>
              </w:rPr>
              <w:t>etter response group</w:t>
            </w:r>
          </w:p>
        </w:tc>
      </w:tr>
      <w:tr w:rsidR="00E64C31" w:rsidRPr="00001D26" w14:paraId="58C045D4" w14:textId="77777777" w:rsidTr="00326745">
        <w:trPr>
          <w:trHeight w:val="330"/>
        </w:trPr>
        <w:tc>
          <w:tcPr>
            <w:tcW w:w="2727" w:type="dxa"/>
          </w:tcPr>
          <w:p w14:paraId="471B9174" w14:textId="39B950F2" w:rsidR="00E64C31" w:rsidRDefault="00E64C31" w:rsidP="00E64C31">
            <w:pPr>
              <w:spacing w:line="480" w:lineRule="auto"/>
              <w:ind w:leftChars="100" w:left="22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</w:p>
        </w:tc>
        <w:tc>
          <w:tcPr>
            <w:tcW w:w="1063" w:type="dxa"/>
          </w:tcPr>
          <w:p w14:paraId="5D936546" w14:textId="7BD95668" w:rsidR="00E64C31" w:rsidRPr="00213A80" w:rsidRDefault="00E64C31" w:rsidP="00E64C31">
            <w:pPr>
              <w:spacing w:line="480" w:lineRule="auto"/>
            </w:pPr>
            <w:r w:rsidRPr="00CE1A6C">
              <w:t>9</w:t>
            </w:r>
          </w:p>
        </w:tc>
        <w:tc>
          <w:tcPr>
            <w:tcW w:w="1064" w:type="dxa"/>
          </w:tcPr>
          <w:p w14:paraId="07A7FCB1" w14:textId="17DFA4C3" w:rsidR="00E64C31" w:rsidRPr="00213A80" w:rsidRDefault="00E64C31" w:rsidP="00E64C31">
            <w:pPr>
              <w:spacing w:line="480" w:lineRule="auto"/>
            </w:pPr>
            <w:r w:rsidRPr="008D286D">
              <w:t>3</w:t>
            </w:r>
          </w:p>
        </w:tc>
        <w:tc>
          <w:tcPr>
            <w:tcW w:w="1016" w:type="dxa"/>
          </w:tcPr>
          <w:p w14:paraId="1BE076B7" w14:textId="11EADF7D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283C">
              <w:t>4.1</w:t>
            </w:r>
          </w:p>
        </w:tc>
        <w:tc>
          <w:tcPr>
            <w:tcW w:w="1016" w:type="dxa"/>
          </w:tcPr>
          <w:p w14:paraId="5295B4D8" w14:textId="39C06C6D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F32C1">
              <w:t>1.8</w:t>
            </w:r>
          </w:p>
        </w:tc>
        <w:tc>
          <w:tcPr>
            <w:tcW w:w="1016" w:type="dxa"/>
          </w:tcPr>
          <w:p w14:paraId="4E3531D9" w14:textId="64C6EC32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02248">
              <w:t>50</w:t>
            </w:r>
          </w:p>
        </w:tc>
        <w:tc>
          <w:tcPr>
            <w:tcW w:w="1016" w:type="dxa"/>
          </w:tcPr>
          <w:p w14:paraId="54479231" w14:textId="3E60350C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02248">
              <w:t>44</w:t>
            </w:r>
          </w:p>
        </w:tc>
      </w:tr>
      <w:tr w:rsidR="00E64C31" w:rsidRPr="00001D26" w14:paraId="01C2AAF4" w14:textId="77777777" w:rsidTr="00842652">
        <w:trPr>
          <w:trHeight w:val="330"/>
        </w:trPr>
        <w:tc>
          <w:tcPr>
            <w:tcW w:w="2727" w:type="dxa"/>
          </w:tcPr>
          <w:p w14:paraId="20B953FA" w14:textId="28E5A1B6" w:rsidR="00E64C31" w:rsidRPr="004A335D" w:rsidRDefault="00E64C31" w:rsidP="00E64C31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2</w:t>
            </w:r>
          </w:p>
        </w:tc>
        <w:tc>
          <w:tcPr>
            <w:tcW w:w="1063" w:type="dxa"/>
          </w:tcPr>
          <w:p w14:paraId="75B6DD32" w14:textId="5BD4CB4A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E1A6C">
              <w:t>9</w:t>
            </w:r>
          </w:p>
        </w:tc>
        <w:tc>
          <w:tcPr>
            <w:tcW w:w="1064" w:type="dxa"/>
          </w:tcPr>
          <w:p w14:paraId="00D75C2A" w14:textId="79C0967E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D286D">
              <w:t>2</w:t>
            </w:r>
          </w:p>
        </w:tc>
        <w:tc>
          <w:tcPr>
            <w:tcW w:w="1016" w:type="dxa"/>
          </w:tcPr>
          <w:p w14:paraId="16E14294" w14:textId="7A8C88A9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283C">
              <w:t>3.3</w:t>
            </w:r>
          </w:p>
        </w:tc>
        <w:tc>
          <w:tcPr>
            <w:tcW w:w="1016" w:type="dxa"/>
          </w:tcPr>
          <w:p w14:paraId="60F76F87" w14:textId="260C6AD7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F32C1">
              <w:t>2.2</w:t>
            </w:r>
          </w:p>
        </w:tc>
        <w:tc>
          <w:tcPr>
            <w:tcW w:w="1016" w:type="dxa"/>
          </w:tcPr>
          <w:p w14:paraId="5139E4D3" w14:textId="0BDFE302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02248">
              <w:t>47</w:t>
            </w:r>
          </w:p>
        </w:tc>
        <w:tc>
          <w:tcPr>
            <w:tcW w:w="1016" w:type="dxa"/>
          </w:tcPr>
          <w:p w14:paraId="0F7E77B2" w14:textId="27146871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2248">
              <w:t>35</w:t>
            </w:r>
          </w:p>
        </w:tc>
      </w:tr>
      <w:tr w:rsidR="00E64C31" w:rsidRPr="00001D26" w14:paraId="69A62706" w14:textId="77777777" w:rsidTr="00890E21">
        <w:trPr>
          <w:trHeight w:val="330"/>
        </w:trPr>
        <w:tc>
          <w:tcPr>
            <w:tcW w:w="2727" w:type="dxa"/>
          </w:tcPr>
          <w:p w14:paraId="24250A77" w14:textId="308B847C" w:rsidR="00E64C31" w:rsidRPr="004A335D" w:rsidRDefault="00E64C31" w:rsidP="00E64C31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3</w:t>
            </w:r>
          </w:p>
        </w:tc>
        <w:tc>
          <w:tcPr>
            <w:tcW w:w="1063" w:type="dxa"/>
          </w:tcPr>
          <w:p w14:paraId="4B7AE3A6" w14:textId="0D87CB4D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E1A6C">
              <w:t>9</w:t>
            </w:r>
          </w:p>
        </w:tc>
        <w:tc>
          <w:tcPr>
            <w:tcW w:w="1064" w:type="dxa"/>
          </w:tcPr>
          <w:p w14:paraId="3C0F3713" w14:textId="6C5A4ED1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D286D">
              <w:t>3</w:t>
            </w:r>
          </w:p>
        </w:tc>
        <w:tc>
          <w:tcPr>
            <w:tcW w:w="1016" w:type="dxa"/>
          </w:tcPr>
          <w:p w14:paraId="60B34E68" w14:textId="7C63BBD1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283C">
              <w:t>4.5</w:t>
            </w:r>
          </w:p>
        </w:tc>
        <w:tc>
          <w:tcPr>
            <w:tcW w:w="1016" w:type="dxa"/>
          </w:tcPr>
          <w:p w14:paraId="2EC09517" w14:textId="456B7A65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F32C1">
              <w:t>2.2</w:t>
            </w:r>
          </w:p>
        </w:tc>
        <w:tc>
          <w:tcPr>
            <w:tcW w:w="1016" w:type="dxa"/>
          </w:tcPr>
          <w:p w14:paraId="3AD1622B" w14:textId="54F7910A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02248">
              <w:t>50</w:t>
            </w:r>
          </w:p>
        </w:tc>
        <w:tc>
          <w:tcPr>
            <w:tcW w:w="1016" w:type="dxa"/>
          </w:tcPr>
          <w:p w14:paraId="2D246E3F" w14:textId="38840C3E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2248">
              <w:t>42</w:t>
            </w:r>
          </w:p>
        </w:tc>
      </w:tr>
      <w:tr w:rsidR="00E64C31" w:rsidRPr="00001D26" w14:paraId="7B36D44A" w14:textId="77777777" w:rsidTr="00AF56AC">
        <w:trPr>
          <w:trHeight w:val="330"/>
        </w:trPr>
        <w:tc>
          <w:tcPr>
            <w:tcW w:w="2727" w:type="dxa"/>
          </w:tcPr>
          <w:p w14:paraId="2633FD9A" w14:textId="360E2CB1" w:rsidR="00E64C31" w:rsidRPr="004A335D" w:rsidRDefault="00E64C31" w:rsidP="00E64C31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</w:p>
        </w:tc>
        <w:tc>
          <w:tcPr>
            <w:tcW w:w="1063" w:type="dxa"/>
          </w:tcPr>
          <w:p w14:paraId="23E1D529" w14:textId="2D8EEE4A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E1A6C">
              <w:t>9</w:t>
            </w:r>
          </w:p>
        </w:tc>
        <w:tc>
          <w:tcPr>
            <w:tcW w:w="1064" w:type="dxa"/>
          </w:tcPr>
          <w:p w14:paraId="3394D06B" w14:textId="5F8E8942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D286D">
              <w:t>6</w:t>
            </w:r>
          </w:p>
        </w:tc>
        <w:tc>
          <w:tcPr>
            <w:tcW w:w="1016" w:type="dxa"/>
          </w:tcPr>
          <w:p w14:paraId="0E2F8B29" w14:textId="19294E05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283C">
              <w:t>4.0</w:t>
            </w:r>
          </w:p>
        </w:tc>
        <w:tc>
          <w:tcPr>
            <w:tcW w:w="1016" w:type="dxa"/>
          </w:tcPr>
          <w:p w14:paraId="6F0C59AE" w14:textId="474348B0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F32C1">
              <w:t>2.1</w:t>
            </w:r>
          </w:p>
        </w:tc>
        <w:tc>
          <w:tcPr>
            <w:tcW w:w="1016" w:type="dxa"/>
          </w:tcPr>
          <w:p w14:paraId="534BF7C7" w14:textId="3CD677AC" w:rsidR="00E64C31" w:rsidRPr="00001D26" w:rsidRDefault="00E64C31" w:rsidP="00E64C31">
            <w:pPr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02248">
              <w:t>50</w:t>
            </w:r>
          </w:p>
        </w:tc>
        <w:tc>
          <w:tcPr>
            <w:tcW w:w="1016" w:type="dxa"/>
          </w:tcPr>
          <w:p w14:paraId="47D96CFC" w14:textId="0AB9D076" w:rsidR="00E64C31" w:rsidRPr="00001D26" w:rsidRDefault="00E64C31" w:rsidP="00E64C3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02248">
              <w:t>47</w:t>
            </w:r>
          </w:p>
        </w:tc>
      </w:tr>
      <w:tr w:rsidR="00E64C31" w:rsidRPr="00001D26" w14:paraId="683890A3" w14:textId="77777777" w:rsidTr="00005378">
        <w:trPr>
          <w:trHeight w:val="330"/>
        </w:trPr>
        <w:tc>
          <w:tcPr>
            <w:tcW w:w="2727" w:type="dxa"/>
          </w:tcPr>
          <w:p w14:paraId="017B056F" w14:textId="0957041F" w:rsidR="00E64C31" w:rsidRPr="004A335D" w:rsidRDefault="00E64C31" w:rsidP="00E64C31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5</w:t>
            </w:r>
          </w:p>
        </w:tc>
        <w:tc>
          <w:tcPr>
            <w:tcW w:w="1063" w:type="dxa"/>
          </w:tcPr>
          <w:p w14:paraId="7CE6B29B" w14:textId="5F5851E4" w:rsidR="00E64C31" w:rsidRPr="00001D26" w:rsidRDefault="00E64C31" w:rsidP="00E64C31">
            <w:pPr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E1A6C">
              <w:t>9</w:t>
            </w:r>
          </w:p>
        </w:tc>
        <w:tc>
          <w:tcPr>
            <w:tcW w:w="1064" w:type="dxa"/>
          </w:tcPr>
          <w:p w14:paraId="678C3230" w14:textId="7A348104" w:rsidR="00E64C31" w:rsidRPr="00001D26" w:rsidRDefault="00E64C31" w:rsidP="00E64C3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8D286D">
              <w:t>1</w:t>
            </w:r>
          </w:p>
        </w:tc>
        <w:tc>
          <w:tcPr>
            <w:tcW w:w="1016" w:type="dxa"/>
          </w:tcPr>
          <w:p w14:paraId="2C805600" w14:textId="60A2CA7D" w:rsidR="00E64C31" w:rsidRPr="00001D26" w:rsidRDefault="00E64C31" w:rsidP="00E64C31">
            <w:pPr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23283C">
              <w:t>5.5</w:t>
            </w:r>
          </w:p>
        </w:tc>
        <w:tc>
          <w:tcPr>
            <w:tcW w:w="1016" w:type="dxa"/>
          </w:tcPr>
          <w:p w14:paraId="086E447E" w14:textId="7B48532A" w:rsidR="00E64C31" w:rsidRPr="00001D26" w:rsidRDefault="00E64C31" w:rsidP="00E64C3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9F32C1">
              <w:t>3.1</w:t>
            </w:r>
          </w:p>
        </w:tc>
        <w:tc>
          <w:tcPr>
            <w:tcW w:w="1016" w:type="dxa"/>
          </w:tcPr>
          <w:p w14:paraId="59F9F35B" w14:textId="157F0394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02248">
              <w:t>51</w:t>
            </w:r>
          </w:p>
        </w:tc>
        <w:tc>
          <w:tcPr>
            <w:tcW w:w="1016" w:type="dxa"/>
          </w:tcPr>
          <w:p w14:paraId="094647AE" w14:textId="44B90DE5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2248">
              <w:t>43</w:t>
            </w:r>
          </w:p>
        </w:tc>
      </w:tr>
      <w:tr w:rsidR="00C92A6E" w:rsidRPr="00001D26" w14:paraId="6D7E1E6F" w14:textId="77777777" w:rsidTr="00F45DEE">
        <w:trPr>
          <w:trHeight w:val="330"/>
        </w:trPr>
        <w:tc>
          <w:tcPr>
            <w:tcW w:w="8918" w:type="dxa"/>
            <w:gridSpan w:val="7"/>
          </w:tcPr>
          <w:p w14:paraId="38E2BD1F" w14:textId="49D54612" w:rsidR="00C92A6E" w:rsidRPr="00001D26" w:rsidRDefault="00C92A6E" w:rsidP="00C92A6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oor</w:t>
            </w:r>
            <w:r w:rsidRPr="00330C94">
              <w:rPr>
                <w:rFonts w:ascii="Times New Roman" w:hAnsi="Times New Roman" w:cs="Times New Roman"/>
                <w:b/>
                <w:bCs/>
                <w:szCs w:val="20"/>
              </w:rPr>
              <w:t>er response group</w:t>
            </w:r>
          </w:p>
        </w:tc>
      </w:tr>
      <w:tr w:rsidR="00E64C31" w:rsidRPr="00001D26" w14:paraId="24C06C41" w14:textId="77777777" w:rsidTr="00DE16C9">
        <w:trPr>
          <w:trHeight w:val="330"/>
        </w:trPr>
        <w:tc>
          <w:tcPr>
            <w:tcW w:w="2727" w:type="dxa"/>
          </w:tcPr>
          <w:p w14:paraId="5D11A06B" w14:textId="20A0FC93" w:rsidR="00E64C31" w:rsidRPr="00001D26" w:rsidRDefault="00E64C31" w:rsidP="00E64C31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1063" w:type="dxa"/>
          </w:tcPr>
          <w:p w14:paraId="7BD62A7B" w14:textId="106CFAE4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E495D">
              <w:t>9</w:t>
            </w:r>
          </w:p>
        </w:tc>
        <w:tc>
          <w:tcPr>
            <w:tcW w:w="1064" w:type="dxa"/>
          </w:tcPr>
          <w:p w14:paraId="08441599" w14:textId="2BD73252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25089">
              <w:t>7</w:t>
            </w:r>
          </w:p>
        </w:tc>
        <w:tc>
          <w:tcPr>
            <w:tcW w:w="1016" w:type="dxa"/>
          </w:tcPr>
          <w:p w14:paraId="230CCE69" w14:textId="1790950A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5332">
              <w:t>5.4</w:t>
            </w:r>
          </w:p>
        </w:tc>
        <w:tc>
          <w:tcPr>
            <w:tcW w:w="1016" w:type="dxa"/>
          </w:tcPr>
          <w:p w14:paraId="36FD3133" w14:textId="22EC2FAF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B0016">
              <w:t>5.4</w:t>
            </w:r>
          </w:p>
        </w:tc>
        <w:tc>
          <w:tcPr>
            <w:tcW w:w="1016" w:type="dxa"/>
          </w:tcPr>
          <w:p w14:paraId="2BE5E717" w14:textId="584D3398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7D049D">
              <w:t>60</w:t>
            </w:r>
          </w:p>
        </w:tc>
        <w:tc>
          <w:tcPr>
            <w:tcW w:w="1016" w:type="dxa"/>
          </w:tcPr>
          <w:p w14:paraId="2A554839" w14:textId="24C130AD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D049D">
              <w:t>58</w:t>
            </w:r>
          </w:p>
        </w:tc>
      </w:tr>
      <w:tr w:rsidR="00E64C31" w:rsidRPr="00001D26" w14:paraId="79D23DEF" w14:textId="77777777" w:rsidTr="001310D7">
        <w:trPr>
          <w:trHeight w:val="330"/>
        </w:trPr>
        <w:tc>
          <w:tcPr>
            <w:tcW w:w="2727" w:type="dxa"/>
          </w:tcPr>
          <w:p w14:paraId="0505C046" w14:textId="1D9D1799" w:rsidR="00E64C31" w:rsidRPr="004A335D" w:rsidRDefault="00E64C31" w:rsidP="00E64C31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  <w:tc>
          <w:tcPr>
            <w:tcW w:w="1063" w:type="dxa"/>
          </w:tcPr>
          <w:p w14:paraId="2FFA68D9" w14:textId="3FE1BA58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E495D">
              <w:t>9</w:t>
            </w:r>
          </w:p>
        </w:tc>
        <w:tc>
          <w:tcPr>
            <w:tcW w:w="1064" w:type="dxa"/>
          </w:tcPr>
          <w:p w14:paraId="48ADFBEB" w14:textId="79B24FCC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25089">
              <w:t>9</w:t>
            </w:r>
          </w:p>
        </w:tc>
        <w:tc>
          <w:tcPr>
            <w:tcW w:w="1016" w:type="dxa"/>
          </w:tcPr>
          <w:p w14:paraId="6FA1EF86" w14:textId="20B2639F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5332">
              <w:t>12.8</w:t>
            </w:r>
          </w:p>
        </w:tc>
        <w:tc>
          <w:tcPr>
            <w:tcW w:w="1016" w:type="dxa"/>
          </w:tcPr>
          <w:p w14:paraId="55A652F1" w14:textId="59EDFF4D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B0016">
              <w:t>12.3</w:t>
            </w:r>
          </w:p>
        </w:tc>
        <w:tc>
          <w:tcPr>
            <w:tcW w:w="1016" w:type="dxa"/>
          </w:tcPr>
          <w:p w14:paraId="0EE3D88D" w14:textId="22752A40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7D049D">
              <w:t>67</w:t>
            </w:r>
          </w:p>
        </w:tc>
        <w:tc>
          <w:tcPr>
            <w:tcW w:w="1016" w:type="dxa"/>
          </w:tcPr>
          <w:p w14:paraId="68C8C8F5" w14:textId="03E2A515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D049D">
              <w:t>66</w:t>
            </w:r>
          </w:p>
        </w:tc>
      </w:tr>
      <w:tr w:rsidR="00E64C31" w:rsidRPr="00001D26" w14:paraId="434B9B04" w14:textId="77777777" w:rsidTr="00C9363C">
        <w:trPr>
          <w:trHeight w:val="330"/>
        </w:trPr>
        <w:tc>
          <w:tcPr>
            <w:tcW w:w="2727" w:type="dxa"/>
          </w:tcPr>
          <w:p w14:paraId="119EFF59" w14:textId="277477E1" w:rsidR="00E64C31" w:rsidRPr="004A335D" w:rsidRDefault="00E64C31" w:rsidP="00E64C31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3</w:t>
            </w:r>
          </w:p>
        </w:tc>
        <w:tc>
          <w:tcPr>
            <w:tcW w:w="1063" w:type="dxa"/>
          </w:tcPr>
          <w:p w14:paraId="18CFB578" w14:textId="51B6A0AD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E495D">
              <w:t>9</w:t>
            </w:r>
          </w:p>
        </w:tc>
        <w:tc>
          <w:tcPr>
            <w:tcW w:w="1064" w:type="dxa"/>
          </w:tcPr>
          <w:p w14:paraId="1BB6C72F" w14:textId="48AC4769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25089">
              <w:t>7</w:t>
            </w:r>
          </w:p>
        </w:tc>
        <w:tc>
          <w:tcPr>
            <w:tcW w:w="1016" w:type="dxa"/>
          </w:tcPr>
          <w:p w14:paraId="1FC44DBA" w14:textId="76A48D12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5332">
              <w:t>7.1</w:t>
            </w:r>
          </w:p>
        </w:tc>
        <w:tc>
          <w:tcPr>
            <w:tcW w:w="1016" w:type="dxa"/>
          </w:tcPr>
          <w:p w14:paraId="4E042559" w14:textId="1A6805B1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B0016">
              <w:t>8.2</w:t>
            </w:r>
          </w:p>
        </w:tc>
        <w:tc>
          <w:tcPr>
            <w:tcW w:w="1016" w:type="dxa"/>
          </w:tcPr>
          <w:p w14:paraId="7DC5F5C2" w14:textId="28E3C337" w:rsidR="00E64C31" w:rsidRPr="00001D26" w:rsidRDefault="00E64C31" w:rsidP="00E64C31">
            <w:pPr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7D049D">
              <w:t>48</w:t>
            </w:r>
          </w:p>
        </w:tc>
        <w:tc>
          <w:tcPr>
            <w:tcW w:w="1016" w:type="dxa"/>
          </w:tcPr>
          <w:p w14:paraId="1019A7EB" w14:textId="44C4CB61" w:rsidR="00E64C31" w:rsidRPr="00001D26" w:rsidRDefault="00E64C31" w:rsidP="00E64C3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7D049D">
              <w:t>55</w:t>
            </w:r>
          </w:p>
        </w:tc>
      </w:tr>
      <w:tr w:rsidR="00E64C31" w:rsidRPr="00001D26" w14:paraId="226F1372" w14:textId="77777777" w:rsidTr="00CF78F2">
        <w:trPr>
          <w:trHeight w:val="330"/>
        </w:trPr>
        <w:tc>
          <w:tcPr>
            <w:tcW w:w="2727" w:type="dxa"/>
          </w:tcPr>
          <w:p w14:paraId="4686CE95" w14:textId="5BE397F2" w:rsidR="00E64C31" w:rsidRPr="00001D26" w:rsidRDefault="00E64C31" w:rsidP="00E64C31">
            <w:pPr>
              <w:spacing w:line="480" w:lineRule="auto"/>
              <w:ind w:leftChars="100" w:left="22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</w:p>
        </w:tc>
        <w:tc>
          <w:tcPr>
            <w:tcW w:w="1063" w:type="dxa"/>
          </w:tcPr>
          <w:p w14:paraId="563F7467" w14:textId="663EFD76" w:rsidR="00E64C31" w:rsidRPr="00231DA4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E495D">
              <w:t>9</w:t>
            </w:r>
          </w:p>
        </w:tc>
        <w:tc>
          <w:tcPr>
            <w:tcW w:w="1064" w:type="dxa"/>
          </w:tcPr>
          <w:p w14:paraId="3CAFF3B6" w14:textId="143C5C31" w:rsidR="00E64C31" w:rsidRPr="00231DA4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25089">
              <w:t>6</w:t>
            </w:r>
          </w:p>
        </w:tc>
        <w:tc>
          <w:tcPr>
            <w:tcW w:w="1016" w:type="dxa"/>
          </w:tcPr>
          <w:p w14:paraId="5183517F" w14:textId="21C4E23A" w:rsidR="00E64C31" w:rsidRPr="00D14F9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5332">
              <w:t>4.9</w:t>
            </w:r>
          </w:p>
        </w:tc>
        <w:tc>
          <w:tcPr>
            <w:tcW w:w="1016" w:type="dxa"/>
          </w:tcPr>
          <w:p w14:paraId="45254ED4" w14:textId="23AF0D2D" w:rsidR="00E64C31" w:rsidRPr="00D14F9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B0016">
              <w:t>5.2</w:t>
            </w:r>
          </w:p>
        </w:tc>
        <w:tc>
          <w:tcPr>
            <w:tcW w:w="1016" w:type="dxa"/>
          </w:tcPr>
          <w:p w14:paraId="411500CF" w14:textId="4CBB1D22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7D049D">
              <w:t>51</w:t>
            </w:r>
          </w:p>
        </w:tc>
        <w:tc>
          <w:tcPr>
            <w:tcW w:w="1016" w:type="dxa"/>
          </w:tcPr>
          <w:p w14:paraId="434E0052" w14:textId="41597379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D049D">
              <w:t>55</w:t>
            </w:r>
          </w:p>
        </w:tc>
      </w:tr>
      <w:tr w:rsidR="00E64C31" w:rsidRPr="00001D26" w14:paraId="1034FC55" w14:textId="77777777" w:rsidTr="00BE45B8">
        <w:trPr>
          <w:trHeight w:val="330"/>
        </w:trPr>
        <w:tc>
          <w:tcPr>
            <w:tcW w:w="2727" w:type="dxa"/>
            <w:tcBorders>
              <w:bottom w:val="single" w:sz="4" w:space="0" w:color="auto"/>
            </w:tcBorders>
          </w:tcPr>
          <w:p w14:paraId="530A003E" w14:textId="3F6D77A2" w:rsidR="00E64C31" w:rsidRPr="004A335D" w:rsidRDefault="00E64C31" w:rsidP="00E64C31">
            <w:pPr>
              <w:spacing w:line="480" w:lineRule="auto"/>
              <w:ind w:left="2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C395023" w14:textId="198E984C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E495D">
              <w:t>9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41B83D17" w14:textId="6AA97D7E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25089">
              <w:t>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479FDF4" w14:textId="19279A1F" w:rsidR="00E64C31" w:rsidRPr="00001D26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5332">
              <w:t>21.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40C6AC7" w14:textId="0D9941D4" w:rsidR="00E64C31" w:rsidRPr="00001D26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B0016">
              <w:t>24.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50C4964B" w14:textId="1FAFC5CC" w:rsidR="00E64C31" w:rsidRDefault="00E64C31" w:rsidP="00E64C31">
            <w:pPr>
              <w:spacing w:line="48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D049D">
              <w:t>5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7B6942CF" w14:textId="3543D89C" w:rsidR="00E64C31" w:rsidRPr="00C92A6E" w:rsidRDefault="00E64C31" w:rsidP="00E64C3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7D049D">
              <w:t>58</w:t>
            </w:r>
          </w:p>
        </w:tc>
      </w:tr>
    </w:tbl>
    <w:p w14:paraId="4F9F1859" w14:textId="2B6DCC33" w:rsidR="009E115F" w:rsidRPr="00001D26" w:rsidRDefault="00006282" w:rsidP="0040182D">
      <w:pPr>
        <w:rPr>
          <w:rFonts w:ascii="Times New Roman" w:eastAsia="LMRoman12-Bold-Identity-H" w:hAnsi="Times New Roman" w:cs="Times New Roman"/>
          <w:sz w:val="20"/>
          <w:szCs w:val="20"/>
        </w:rPr>
      </w:pPr>
      <w:r w:rsidRPr="000D1455">
        <w:rPr>
          <w:rFonts w:ascii="Times New Roman" w:eastAsia="LMRoman12-Bold-Identity-H" w:hAnsi="Times New Roman" w:cs="Times New Roman"/>
          <w:i/>
          <w:iCs/>
          <w:sz w:val="20"/>
          <w:szCs w:val="20"/>
        </w:rPr>
        <w:t>FOG,</w:t>
      </w:r>
      <w:r w:rsidRPr="0040182D">
        <w:rPr>
          <w:rFonts w:ascii="Times New Roman" w:eastAsia="LMRoman12-Bold-Identity-H" w:hAnsi="Times New Roman" w:cs="Times New Roman"/>
          <w:sz w:val="20"/>
          <w:szCs w:val="20"/>
        </w:rPr>
        <w:t xml:space="preserve"> freezing of gait</w:t>
      </w:r>
      <w:r>
        <w:rPr>
          <w:rFonts w:ascii="Times New Roman" w:eastAsia="LMRoman12-Bold-Identity-H" w:hAnsi="Times New Roman" w:cs="Times New Roman"/>
          <w:sz w:val="20"/>
          <w:szCs w:val="20"/>
        </w:rPr>
        <w:t>.</w:t>
      </w:r>
    </w:p>
    <w:sectPr w:rsidR="009E115F" w:rsidRPr="00001D26" w:rsidSect="00A5516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2A565" w14:textId="77777777" w:rsidR="00A12BD3" w:rsidRDefault="00A12BD3" w:rsidP="008E24FE">
      <w:pPr>
        <w:spacing w:after="0" w:line="240" w:lineRule="auto"/>
      </w:pPr>
      <w:r>
        <w:separator/>
      </w:r>
    </w:p>
  </w:endnote>
  <w:endnote w:type="continuationSeparator" w:id="0">
    <w:p w14:paraId="4D6B9386" w14:textId="77777777" w:rsidR="00A12BD3" w:rsidRDefault="00A12BD3" w:rsidP="008E2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LMRoman12-Bold-Identity-H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296195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34711A1" w14:textId="26C54659" w:rsidR="008E24FE" w:rsidRPr="008E24FE" w:rsidRDefault="008E24FE">
        <w:pPr>
          <w:pStyle w:val="a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E24F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E24F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E24F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E24F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E24F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A2BBDAD" w14:textId="77777777" w:rsidR="008E24FE" w:rsidRDefault="008E24F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C321A" w14:textId="77777777" w:rsidR="00A12BD3" w:rsidRDefault="00A12BD3" w:rsidP="008E24FE">
      <w:pPr>
        <w:spacing w:after="0" w:line="240" w:lineRule="auto"/>
      </w:pPr>
      <w:r>
        <w:separator/>
      </w:r>
    </w:p>
  </w:footnote>
  <w:footnote w:type="continuationSeparator" w:id="0">
    <w:p w14:paraId="34D14F96" w14:textId="77777777" w:rsidR="00A12BD3" w:rsidRDefault="00A12BD3" w:rsidP="008E24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761FF"/>
    <w:multiLevelType w:val="hybridMultilevel"/>
    <w:tmpl w:val="6EAE6106"/>
    <w:lvl w:ilvl="0" w:tplc="CE4E0C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yMDAyMrIwNDQwNTVT0lEKTi0uzszPAykwrAUAye0OCCwAAAA="/>
  </w:docVars>
  <w:rsids>
    <w:rsidRoot w:val="003226AA"/>
    <w:rsid w:val="00001D0B"/>
    <w:rsid w:val="00001D26"/>
    <w:rsid w:val="00002E65"/>
    <w:rsid w:val="00006282"/>
    <w:rsid w:val="00015842"/>
    <w:rsid w:val="00015D0A"/>
    <w:rsid w:val="00026E25"/>
    <w:rsid w:val="000322A8"/>
    <w:rsid w:val="00041AD6"/>
    <w:rsid w:val="000447D9"/>
    <w:rsid w:val="0005118F"/>
    <w:rsid w:val="00066297"/>
    <w:rsid w:val="000732E2"/>
    <w:rsid w:val="00090924"/>
    <w:rsid w:val="000A2DE6"/>
    <w:rsid w:val="000A6C9C"/>
    <w:rsid w:val="000B5626"/>
    <w:rsid w:val="000B6EEF"/>
    <w:rsid w:val="000C6480"/>
    <w:rsid w:val="000D1455"/>
    <w:rsid w:val="000F1D0E"/>
    <w:rsid w:val="000F2901"/>
    <w:rsid w:val="000F5500"/>
    <w:rsid w:val="00100440"/>
    <w:rsid w:val="00100703"/>
    <w:rsid w:val="001058C2"/>
    <w:rsid w:val="00106456"/>
    <w:rsid w:val="00107092"/>
    <w:rsid w:val="001140E8"/>
    <w:rsid w:val="00114658"/>
    <w:rsid w:val="001350CE"/>
    <w:rsid w:val="00136497"/>
    <w:rsid w:val="001530D9"/>
    <w:rsid w:val="00156CDD"/>
    <w:rsid w:val="00164926"/>
    <w:rsid w:val="001710C1"/>
    <w:rsid w:val="001868E3"/>
    <w:rsid w:val="001A39A3"/>
    <w:rsid w:val="001A3B9D"/>
    <w:rsid w:val="001A568B"/>
    <w:rsid w:val="001A7218"/>
    <w:rsid w:val="001B10E3"/>
    <w:rsid w:val="001C3EA2"/>
    <w:rsid w:val="001D1CD8"/>
    <w:rsid w:val="001E5743"/>
    <w:rsid w:val="001F3838"/>
    <w:rsid w:val="001F4F54"/>
    <w:rsid w:val="001F77AE"/>
    <w:rsid w:val="00204E9E"/>
    <w:rsid w:val="00220BCF"/>
    <w:rsid w:val="002255A4"/>
    <w:rsid w:val="00231443"/>
    <w:rsid w:val="002316C1"/>
    <w:rsid w:val="00231DA4"/>
    <w:rsid w:val="002405B6"/>
    <w:rsid w:val="002405CF"/>
    <w:rsid w:val="00244241"/>
    <w:rsid w:val="00245F08"/>
    <w:rsid w:val="002569C8"/>
    <w:rsid w:val="00270D83"/>
    <w:rsid w:val="00277737"/>
    <w:rsid w:val="00280FE6"/>
    <w:rsid w:val="002825F9"/>
    <w:rsid w:val="002855C6"/>
    <w:rsid w:val="00295C41"/>
    <w:rsid w:val="002A7EC6"/>
    <w:rsid w:val="002B3B74"/>
    <w:rsid w:val="002C1A12"/>
    <w:rsid w:val="002C4483"/>
    <w:rsid w:val="002D3E3B"/>
    <w:rsid w:val="002D5D7D"/>
    <w:rsid w:val="002E4E56"/>
    <w:rsid w:val="002F0C4D"/>
    <w:rsid w:val="002F1886"/>
    <w:rsid w:val="002F3895"/>
    <w:rsid w:val="00310750"/>
    <w:rsid w:val="003132F6"/>
    <w:rsid w:val="00314B43"/>
    <w:rsid w:val="003226AA"/>
    <w:rsid w:val="00330C38"/>
    <w:rsid w:val="00330C94"/>
    <w:rsid w:val="00334B16"/>
    <w:rsid w:val="00336086"/>
    <w:rsid w:val="00337472"/>
    <w:rsid w:val="00342D3C"/>
    <w:rsid w:val="00351CC4"/>
    <w:rsid w:val="003545F4"/>
    <w:rsid w:val="003576C3"/>
    <w:rsid w:val="003A6F7C"/>
    <w:rsid w:val="003B39A3"/>
    <w:rsid w:val="003C49AB"/>
    <w:rsid w:val="003D2676"/>
    <w:rsid w:val="003D55D6"/>
    <w:rsid w:val="003D716B"/>
    <w:rsid w:val="003E7AFE"/>
    <w:rsid w:val="003F1BC4"/>
    <w:rsid w:val="0040182D"/>
    <w:rsid w:val="0040379D"/>
    <w:rsid w:val="004118E3"/>
    <w:rsid w:val="0041572F"/>
    <w:rsid w:val="00442034"/>
    <w:rsid w:val="00445B8F"/>
    <w:rsid w:val="00457A77"/>
    <w:rsid w:val="00467BE1"/>
    <w:rsid w:val="00471484"/>
    <w:rsid w:val="00484FC5"/>
    <w:rsid w:val="0049598A"/>
    <w:rsid w:val="00495B6F"/>
    <w:rsid w:val="004A29E5"/>
    <w:rsid w:val="004A335D"/>
    <w:rsid w:val="004A5DC9"/>
    <w:rsid w:val="004B3782"/>
    <w:rsid w:val="004B4A21"/>
    <w:rsid w:val="004B4C20"/>
    <w:rsid w:val="004C7531"/>
    <w:rsid w:val="004D045B"/>
    <w:rsid w:val="004D4965"/>
    <w:rsid w:val="004E6718"/>
    <w:rsid w:val="004E77B1"/>
    <w:rsid w:val="0050381C"/>
    <w:rsid w:val="00523FAF"/>
    <w:rsid w:val="00533887"/>
    <w:rsid w:val="0053449D"/>
    <w:rsid w:val="005429E7"/>
    <w:rsid w:val="00542BDB"/>
    <w:rsid w:val="0055654A"/>
    <w:rsid w:val="00556D4B"/>
    <w:rsid w:val="00561373"/>
    <w:rsid w:val="005652AF"/>
    <w:rsid w:val="005A38FE"/>
    <w:rsid w:val="005C653B"/>
    <w:rsid w:val="005E42DE"/>
    <w:rsid w:val="005F6642"/>
    <w:rsid w:val="00600B24"/>
    <w:rsid w:val="00601BAB"/>
    <w:rsid w:val="0060357C"/>
    <w:rsid w:val="006133EE"/>
    <w:rsid w:val="00613ACF"/>
    <w:rsid w:val="0061427F"/>
    <w:rsid w:val="00637F7C"/>
    <w:rsid w:val="00647585"/>
    <w:rsid w:val="0065128B"/>
    <w:rsid w:val="0065321C"/>
    <w:rsid w:val="0069050D"/>
    <w:rsid w:val="006C70EF"/>
    <w:rsid w:val="006D4511"/>
    <w:rsid w:val="006D653F"/>
    <w:rsid w:val="006E0340"/>
    <w:rsid w:val="006E3BBA"/>
    <w:rsid w:val="006F2BD3"/>
    <w:rsid w:val="006F3E82"/>
    <w:rsid w:val="00702FD6"/>
    <w:rsid w:val="00704524"/>
    <w:rsid w:val="00717B13"/>
    <w:rsid w:val="007351AA"/>
    <w:rsid w:val="007356C1"/>
    <w:rsid w:val="00777AF3"/>
    <w:rsid w:val="00785E34"/>
    <w:rsid w:val="007B23E0"/>
    <w:rsid w:val="007B45C2"/>
    <w:rsid w:val="007C47D5"/>
    <w:rsid w:val="007C7C95"/>
    <w:rsid w:val="007D10CA"/>
    <w:rsid w:val="007D3296"/>
    <w:rsid w:val="007E0C15"/>
    <w:rsid w:val="007E2C0F"/>
    <w:rsid w:val="007E74B8"/>
    <w:rsid w:val="007F3F8F"/>
    <w:rsid w:val="00807088"/>
    <w:rsid w:val="00834CAD"/>
    <w:rsid w:val="008359FD"/>
    <w:rsid w:val="00836DAD"/>
    <w:rsid w:val="00843935"/>
    <w:rsid w:val="008453F1"/>
    <w:rsid w:val="00854BA5"/>
    <w:rsid w:val="008702FF"/>
    <w:rsid w:val="00873C81"/>
    <w:rsid w:val="0088276F"/>
    <w:rsid w:val="00893A7D"/>
    <w:rsid w:val="00895F22"/>
    <w:rsid w:val="008B130B"/>
    <w:rsid w:val="008B2D08"/>
    <w:rsid w:val="008C09AC"/>
    <w:rsid w:val="008C5DA7"/>
    <w:rsid w:val="008D1187"/>
    <w:rsid w:val="008D6BDB"/>
    <w:rsid w:val="008E0587"/>
    <w:rsid w:val="008E10F6"/>
    <w:rsid w:val="008E24FE"/>
    <w:rsid w:val="008E41CD"/>
    <w:rsid w:val="008F6005"/>
    <w:rsid w:val="00911697"/>
    <w:rsid w:val="009143B4"/>
    <w:rsid w:val="00930883"/>
    <w:rsid w:val="009358AC"/>
    <w:rsid w:val="009519F4"/>
    <w:rsid w:val="009650F9"/>
    <w:rsid w:val="009653A2"/>
    <w:rsid w:val="009664E2"/>
    <w:rsid w:val="009775E6"/>
    <w:rsid w:val="00984DA8"/>
    <w:rsid w:val="009901AF"/>
    <w:rsid w:val="009A29ED"/>
    <w:rsid w:val="009B3005"/>
    <w:rsid w:val="009B7AA3"/>
    <w:rsid w:val="009C25E2"/>
    <w:rsid w:val="009D0DC2"/>
    <w:rsid w:val="009D3199"/>
    <w:rsid w:val="009D4CF0"/>
    <w:rsid w:val="009D4E33"/>
    <w:rsid w:val="009E02E9"/>
    <w:rsid w:val="009E115F"/>
    <w:rsid w:val="009E49CC"/>
    <w:rsid w:val="009F24BD"/>
    <w:rsid w:val="00A01798"/>
    <w:rsid w:val="00A10818"/>
    <w:rsid w:val="00A12BD3"/>
    <w:rsid w:val="00A13464"/>
    <w:rsid w:val="00A308BA"/>
    <w:rsid w:val="00A34C8F"/>
    <w:rsid w:val="00A51F30"/>
    <w:rsid w:val="00A55167"/>
    <w:rsid w:val="00A63B71"/>
    <w:rsid w:val="00A73F32"/>
    <w:rsid w:val="00A8003E"/>
    <w:rsid w:val="00A84E74"/>
    <w:rsid w:val="00A856CC"/>
    <w:rsid w:val="00A9066C"/>
    <w:rsid w:val="00A96851"/>
    <w:rsid w:val="00AA2499"/>
    <w:rsid w:val="00AA61A5"/>
    <w:rsid w:val="00AA6F09"/>
    <w:rsid w:val="00AB3A02"/>
    <w:rsid w:val="00AC4F1A"/>
    <w:rsid w:val="00AC541D"/>
    <w:rsid w:val="00AD233C"/>
    <w:rsid w:val="00AD78AB"/>
    <w:rsid w:val="00B03233"/>
    <w:rsid w:val="00B03697"/>
    <w:rsid w:val="00B1669F"/>
    <w:rsid w:val="00B31B7A"/>
    <w:rsid w:val="00B3724C"/>
    <w:rsid w:val="00B56ECD"/>
    <w:rsid w:val="00B60610"/>
    <w:rsid w:val="00B67797"/>
    <w:rsid w:val="00B721BB"/>
    <w:rsid w:val="00B74DAE"/>
    <w:rsid w:val="00B841BD"/>
    <w:rsid w:val="00B84720"/>
    <w:rsid w:val="00B855A4"/>
    <w:rsid w:val="00B91CFA"/>
    <w:rsid w:val="00B927E8"/>
    <w:rsid w:val="00B92A4A"/>
    <w:rsid w:val="00BA0507"/>
    <w:rsid w:val="00BB6D3E"/>
    <w:rsid w:val="00BB6EA9"/>
    <w:rsid w:val="00BE12C4"/>
    <w:rsid w:val="00BE694E"/>
    <w:rsid w:val="00C01B09"/>
    <w:rsid w:val="00C203E3"/>
    <w:rsid w:val="00C22C10"/>
    <w:rsid w:val="00C333FD"/>
    <w:rsid w:val="00C35BDB"/>
    <w:rsid w:val="00C377E3"/>
    <w:rsid w:val="00C41166"/>
    <w:rsid w:val="00C47C1B"/>
    <w:rsid w:val="00C504AD"/>
    <w:rsid w:val="00C55918"/>
    <w:rsid w:val="00C60561"/>
    <w:rsid w:val="00C62CCF"/>
    <w:rsid w:val="00C70CAF"/>
    <w:rsid w:val="00C83954"/>
    <w:rsid w:val="00C92A6E"/>
    <w:rsid w:val="00CA2616"/>
    <w:rsid w:val="00CA3CE2"/>
    <w:rsid w:val="00CC788D"/>
    <w:rsid w:val="00CD67F7"/>
    <w:rsid w:val="00CE543A"/>
    <w:rsid w:val="00CE71BD"/>
    <w:rsid w:val="00CF3FCB"/>
    <w:rsid w:val="00CF782A"/>
    <w:rsid w:val="00D00E98"/>
    <w:rsid w:val="00D03664"/>
    <w:rsid w:val="00D04378"/>
    <w:rsid w:val="00D06594"/>
    <w:rsid w:val="00D06E9D"/>
    <w:rsid w:val="00D14F96"/>
    <w:rsid w:val="00D203BF"/>
    <w:rsid w:val="00D24DCB"/>
    <w:rsid w:val="00D34E0F"/>
    <w:rsid w:val="00D63F9C"/>
    <w:rsid w:val="00D64AA2"/>
    <w:rsid w:val="00D76D73"/>
    <w:rsid w:val="00DA6A62"/>
    <w:rsid w:val="00DC0497"/>
    <w:rsid w:val="00DC1739"/>
    <w:rsid w:val="00DD0E51"/>
    <w:rsid w:val="00DD14F1"/>
    <w:rsid w:val="00DE3E1C"/>
    <w:rsid w:val="00E03386"/>
    <w:rsid w:val="00E05796"/>
    <w:rsid w:val="00E3216E"/>
    <w:rsid w:val="00E455B4"/>
    <w:rsid w:val="00E5615E"/>
    <w:rsid w:val="00E61C3F"/>
    <w:rsid w:val="00E64C31"/>
    <w:rsid w:val="00E66739"/>
    <w:rsid w:val="00E81E5F"/>
    <w:rsid w:val="00E835EF"/>
    <w:rsid w:val="00E839B8"/>
    <w:rsid w:val="00E84623"/>
    <w:rsid w:val="00E91EEA"/>
    <w:rsid w:val="00E924B3"/>
    <w:rsid w:val="00E935D6"/>
    <w:rsid w:val="00EB27D7"/>
    <w:rsid w:val="00EB4354"/>
    <w:rsid w:val="00ED563E"/>
    <w:rsid w:val="00F12445"/>
    <w:rsid w:val="00F2288F"/>
    <w:rsid w:val="00F45B01"/>
    <w:rsid w:val="00F52181"/>
    <w:rsid w:val="00F54426"/>
    <w:rsid w:val="00F643D2"/>
    <w:rsid w:val="00F664AB"/>
    <w:rsid w:val="00F8217F"/>
    <w:rsid w:val="00F82E94"/>
    <w:rsid w:val="00F8469E"/>
    <w:rsid w:val="00F847AE"/>
    <w:rsid w:val="00F908CB"/>
    <w:rsid w:val="00FA198A"/>
    <w:rsid w:val="00FB1C32"/>
    <w:rsid w:val="00FC6995"/>
    <w:rsid w:val="00FD7B5C"/>
    <w:rsid w:val="00FE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4577954"/>
  <w15:chartTrackingRefBased/>
  <w15:docId w15:val="{B3412AF3-351C-482C-A88C-D52F77748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F1A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4354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9B7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B7AA3"/>
    <w:rPr>
      <w:rFonts w:ascii="Segoe UI" w:hAnsi="Segoe UI" w:cs="Segoe UI"/>
      <w:sz w:val="18"/>
      <w:szCs w:val="18"/>
      <w:lang w:val="en-GB"/>
    </w:rPr>
  </w:style>
  <w:style w:type="paragraph" w:styleId="a5">
    <w:name w:val="caption"/>
    <w:basedOn w:val="a"/>
    <w:next w:val="a"/>
    <w:uiPriority w:val="35"/>
    <w:unhideWhenUsed/>
    <w:qFormat/>
    <w:rsid w:val="00AA24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6">
    <w:name w:val="Table Grid"/>
    <w:basedOn w:val="a1"/>
    <w:uiPriority w:val="59"/>
    <w:rsid w:val="00B85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B31B7A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B31B7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8"/>
    <w:uiPriority w:val="99"/>
    <w:semiHidden/>
    <w:rsid w:val="00B31B7A"/>
    <w:rPr>
      <w:sz w:val="20"/>
      <w:szCs w:val="20"/>
      <w:lang w:val="en-GB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B31B7A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B31B7A"/>
    <w:rPr>
      <w:b/>
      <w:bCs/>
      <w:sz w:val="20"/>
      <w:szCs w:val="20"/>
      <w:lang w:val="en-GB"/>
    </w:rPr>
  </w:style>
  <w:style w:type="paragraph" w:styleId="aa">
    <w:name w:val="No Spacing"/>
    <w:aliases w:val="Tables"/>
    <w:uiPriority w:val="1"/>
    <w:qFormat/>
    <w:rsid w:val="00704524"/>
    <w:pPr>
      <w:spacing w:after="0" w:line="240" w:lineRule="auto"/>
      <w:jc w:val="both"/>
    </w:pPr>
    <w:rPr>
      <w:rFonts w:ascii="Gill Sans MT" w:hAnsi="Gill Sans MT"/>
      <w:sz w:val="16"/>
      <w:lang w:val="en-GB"/>
    </w:rPr>
  </w:style>
  <w:style w:type="character" w:styleId="ab">
    <w:name w:val="Hyperlink"/>
    <w:basedOn w:val="a0"/>
    <w:uiPriority w:val="99"/>
    <w:unhideWhenUsed/>
    <w:rsid w:val="007B45C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B45C2"/>
    <w:rPr>
      <w:color w:val="605E5C"/>
      <w:shd w:val="clear" w:color="auto" w:fill="E1DFDD"/>
    </w:rPr>
  </w:style>
  <w:style w:type="paragraph" w:styleId="ad">
    <w:name w:val="header"/>
    <w:basedOn w:val="a"/>
    <w:link w:val="Char2"/>
    <w:uiPriority w:val="99"/>
    <w:unhideWhenUsed/>
    <w:rsid w:val="008E24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d"/>
    <w:uiPriority w:val="99"/>
    <w:rsid w:val="008E24FE"/>
    <w:rPr>
      <w:lang w:val="en-GB"/>
    </w:rPr>
  </w:style>
  <w:style w:type="paragraph" w:styleId="ae">
    <w:name w:val="footer"/>
    <w:basedOn w:val="a"/>
    <w:link w:val="Char3"/>
    <w:uiPriority w:val="99"/>
    <w:unhideWhenUsed/>
    <w:rsid w:val="008E24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e"/>
    <w:uiPriority w:val="99"/>
    <w:rsid w:val="008E24FE"/>
    <w:rPr>
      <w:lang w:val="en-GB"/>
    </w:rPr>
  </w:style>
  <w:style w:type="character" w:styleId="af">
    <w:name w:val="line number"/>
    <w:basedOn w:val="a0"/>
    <w:uiPriority w:val="99"/>
    <w:semiHidden/>
    <w:unhideWhenUsed/>
    <w:rsid w:val="00CF782A"/>
  </w:style>
  <w:style w:type="table" w:customStyle="1" w:styleId="2">
    <w:name w:val="표 구분선2"/>
    <w:basedOn w:val="a1"/>
    <w:rsid w:val="00001D26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Sigurdsson</dc:creator>
  <cp:keywords/>
  <dc:description/>
  <cp:lastModifiedBy>김 준엽</cp:lastModifiedBy>
  <cp:revision>250</cp:revision>
  <dcterms:created xsi:type="dcterms:W3CDTF">2020-11-24T11:55:00Z</dcterms:created>
  <dcterms:modified xsi:type="dcterms:W3CDTF">2022-08-01T04:20:00Z</dcterms:modified>
</cp:coreProperties>
</file>